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16"/>
          <w:szCs w:val="16"/>
        </w:rPr>
        <w:t>Table S1.</w:t>
      </w:r>
      <w:r>
        <w:rPr>
          <w:rFonts w:cs="Arial" w:ascii="Arial" w:hAnsi="Arial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onstraints used on different planktonic food web process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07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8"/>
        <w:gridCol w:w="914"/>
        <w:gridCol w:w="763"/>
        <w:gridCol w:w="3190"/>
        <w:gridCol w:w="1456"/>
        <w:gridCol w:w="1271"/>
      </w:tblGrid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oces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ound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Equ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Gross primary production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PP of ph3 is comprised between 60% and 85% of total GP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60% GPP &lt; GPP-ph3 &lt; 85% GPP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PP of ph2 is comprised between 2% and 10% of total GP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% GPP &lt; GPP-ph2 &lt; 10% GPP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PP of ph1 is comprised between 5% and 20% of total GP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% GPP &lt; GPP-ph1 &lt; 20% GPP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espiration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1 ph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 and ph1 respiration is comprised between 5% and 30% of their GP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% GPP &lt; R &lt; 30% GP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  respiration is comprised between 5% and 40% of their GP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% GPP &lt; R &lt; 40% GP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teria respiration is at least 20% of their total uptake of doc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% U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>DOC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&lt; R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2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nf, mic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Zooplankton respiration is at least 20% of their total ingestion and doesn't exceed their maximum specific respira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% ΣIng &lt; 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3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hytrid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orangia and zoospores respiration doesn't exceed 20% of their carbon inpu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R &lt; 20% C inpu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oc production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1, ph2 ph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ytoplankton doc exudation is comprised between 10% and 55% of the net primary production (NPP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0% NPP &lt; E &lt; 55% NP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3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nf, mic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Zooplankton exudation of doc is at least 10% of their total ingestion and doesn't exceed their respiration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0% ΣIng &lt; E &lt; 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[S1.1;S1.4]                                                           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rowth efficiency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nf, mic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growth efficiency is no more than 50%  of the total ingestion (Ing) and is at least 25% of i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de-DE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fr-FR"/>
              </w:rPr>
              <w:t xml:space="preserve">25% ΣIng &lt; Ing -(R + E +Det) &lt; 50% ΣIng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5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rowth efficiency of bacteria is comprised between 25 % and 50%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0.5ΣIng &lt; R &lt; 0.75ΣIng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6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Assimilation efficiency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nf, mic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Assimilation efficiency of zooplanctonic compartments is comprised between 50 % and 90% of their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50% ΣIng &lt; Ing -Det &lt; 90% ΣIn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5]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razing of ph3 by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 grazing by mes is comprised between 3% and 7% of  its net primary produc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3% NPP-ph3&lt; 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 xml:space="preserve">ph3-mes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>&lt; 7% NPP-ph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7]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edation on mic by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80% of total ingestion of mesozooplankt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>mic-mes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&lt; 0.8 Σ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>me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5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eferential ingestion of me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teria consumption by mes is comprised between 10 and 15% of mes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 xml:space="preserve">10%ΣIng mes &lt;Ing bac-mes &lt;15% ΣIng mes 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 grazing by mes is comprised between 10 and 15% of mes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 xml:space="preserve">10%ΣIng mes &lt;Ing ph2-mes &lt;15% ΣIng mes 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hnf zsp 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sum of hnf and zsp consumption by mes is comprised between 15 and 25% of mes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>15% ΣIng mes&lt;Ing hnf+zsp-mes &lt; 25% ΣIng mes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i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edation of mes on mic is comprised between 40 and 60% of mes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0%ΣIng mes &lt;Ing mic-mes &lt;60% ΣIng mes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eferential ingestion of mic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  ph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sum of bac and ph1 consumption by mic is comprised between 10 and 15% of mic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10%ΣIng mic &lt;Ing bac+ph1-mic &lt;15% ΣIng mic 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2 grazing by mic is comprised between 20 and 30% of mic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20%ΣIng mic &lt;Ing ph2-mic &lt;30% ΣIng mic 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hnf zsp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sum of hnf and zsp consumption by mic is comprised between 40 and 60% of mic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40%ΣIng mic &lt;Ing hnf+zsp-mic &lt;60% ΣIng mic 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referential ingestion of hn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 consumption by hnf is at least 60% of hnf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60% ΣIng hnf &lt; Ing bac-hnf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 modified from [S1.8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1 consumption by hnf is at least 20% of hnf total inges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20% ΣIng hnf &lt; Ing ph1-hnf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tritus production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hnf 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hnf contribution to det carbon input doesn't exceed 20% of its  total ingestion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hnf-det &lt; 20% Σ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 xml:space="preserve">hnf 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9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mes contribution to det carbon input doesn't exceed 20% of its  total ingestion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s-det &lt; 20% ΣIn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>mes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ac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Between 1.2% et 5.6% of bacterial production (BP) will contribute to the det carbon input (Attached bacteria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1.2% BP &lt; Bac -Det &lt; 5.6% B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0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icrophytoplankton det production is comprised between 16% and 95% of  total det produc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l-GR" w:eastAsia="fr-FR"/>
              </w:rPr>
              <w:t>16% Σ Det &lt; ph3-det &lt; 95% Σ De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1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ind w:left="1" w:right="-69" w:hanging="0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hytrid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t production by sporangia exceed 5% of its carbon inpu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Det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eastAsia="fr-FR"/>
              </w:rPr>
              <w:t>spg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&lt; 5% GPP3-sp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2]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tritus consumption by 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Mes consumption of detrital is no more than 40% of detritus production 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 xml:space="preserve">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fr-FR" w:eastAsia="fr-FR"/>
              </w:rPr>
              <w:t>det-mes</w:t>
            </w: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  <w:t xml:space="preserve"> &lt; 40% Σ Det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Detritus dissolutio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upper bound of det dissolution is 10% of net particular produc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10% NPP &lt; Diss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3]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Zoospores ingestion 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Zoospora ingestion by mic is at least twice its ingestion by me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nl-NL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nl-NL" w:eastAsia="fr-FR"/>
              </w:rPr>
              <w:t xml:space="preserve">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nl-NL" w:eastAsia="fr-FR"/>
              </w:rPr>
              <w:t>zsp-mic</w:t>
            </w:r>
            <w:r>
              <w:rPr>
                <w:rFonts w:cs="Arial" w:ascii="Arial" w:hAnsi="Arial"/>
                <w:sz w:val="16"/>
                <w:szCs w:val="16"/>
                <w:lang w:val="nl-NL" w:eastAsia="fr-FR"/>
              </w:rPr>
              <w:t xml:space="preserve"> &gt; 2 Ing 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nl-NL" w:eastAsia="fr-FR"/>
              </w:rPr>
              <w:t>zsp-me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arbon transfer from microphytoplankton to infectious sporangia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lower bound of carbon transfered to sporangia after infections of ph3 cells is 8% of net particular produc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gpp-ph3 TO spg &gt; 8% NPP-ph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 modified from [S1.14]</w:t>
            </w:r>
          </w:p>
        </w:tc>
      </w:tr>
      <w:tr>
        <w:trPr>
          <w:trHeight w:val="340" w:hRule="atLeast"/>
        </w:trPr>
        <w:tc>
          <w:tcPr>
            <w:tcW w:w="23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Carbon transfert from sporangia to zoospor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e lower bound of carbon transfered from sporangia to zoospora is at least the carbon biomass of zoospores compartmen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pg TO zsp &gt; Biom zs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fr-FR"/>
              </w:rPr>
              <w:t>Sinking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Lower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 sinking is at least 28% of total carbon sinking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-los &gt; 28% Σlos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5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fr-FR"/>
              </w:rPr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edimentation of ph3  exceed 0.2 mgC 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-2</w:t>
            </w:r>
            <w:r>
              <w:rPr>
                <w:rFonts w:cs="Arial" w:ascii="Arial" w:hAnsi="Arial"/>
                <w:sz w:val="16"/>
                <w:szCs w:val="16"/>
                <w:lang w:eastAsia="fr-FR"/>
              </w:rPr>
              <w:t xml:space="preserve"> 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fr-FR"/>
              </w:rPr>
              <w:t>-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ph3-los &gt; 0.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16]</w:t>
            </w:r>
          </w:p>
        </w:tc>
      </w:tr>
      <w:tr>
        <w:trPr>
          <w:trHeight w:val="340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m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Upper and lower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Sedimentation of mes range between 45% and 65% of total sedimenta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45% Σloss &lt;mes-loss &lt; 65% Σlos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Arial" w:hAnsi="Arial"/>
                <w:sz w:val="16"/>
                <w:szCs w:val="16"/>
                <w:lang w:eastAsia="fr-FR"/>
              </w:rPr>
              <w:t>[S1.5]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References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</w:t>
      </w:r>
      <w:r>
        <w:rPr>
          <w:rFonts w:cs="Arial" w:ascii="Arial" w:hAnsi="Arial"/>
          <w:sz w:val="20"/>
          <w:szCs w:val="20"/>
          <w:lang w:val="en-GB"/>
        </w:rPr>
        <w:t>] Vézina AF, Platt T (1988) Food web dynamics in the ocean. I. Best-estimates of flow networks using inverse methods. Mar Ecol Prog Ser 42: 269-287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2</w:t>
      </w:r>
      <w:r>
        <w:rPr>
          <w:rFonts w:cs="Arial" w:ascii="Arial" w:hAnsi="Arial"/>
          <w:sz w:val="20"/>
          <w:szCs w:val="20"/>
        </w:rPr>
        <w:t xml:space="preserve">] Vézina AF, Savenkoff C (1999) </w:t>
      </w:r>
      <w:r>
        <w:rPr>
          <w:rFonts w:cs="Arial" w:ascii="Arial" w:hAnsi="Arial"/>
          <w:sz w:val="20"/>
          <w:szCs w:val="20"/>
          <w:lang w:val="en-GB"/>
        </w:rPr>
        <w:t>Inverse modeling of carbon and nitrogen flows in the pelagic food web of the Northeast Subarctic Pacific. Deep-Sea Res PT II 46: 2909-2939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3</w:t>
      </w:r>
      <w:r>
        <w:rPr>
          <w:rFonts w:cs="Arial" w:ascii="Arial" w:hAnsi="Arial"/>
          <w:sz w:val="20"/>
          <w:szCs w:val="20"/>
        </w:rPr>
        <w:t>] Breed GA, Jackson GA., Richardson TL (2004) Sedimentation, carbon export, and food web structure in the Mississipi River plume described by inverse analysis. Mar Ecol Prog Ser 278: 35-51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4</w:t>
      </w:r>
      <w:r>
        <w:rPr>
          <w:rFonts w:cs="Arial" w:ascii="Arial" w:hAnsi="Arial"/>
          <w:sz w:val="20"/>
          <w:szCs w:val="20"/>
        </w:rPr>
        <w:t>]</w:t>
      </w:r>
      <w:r>
        <w:rPr>
          <w:rFonts w:cs="Arial" w:ascii="Arial" w:hAnsi="Arial"/>
          <w:sz w:val="20"/>
          <w:szCs w:val="20"/>
          <w:lang w:val="it-IT"/>
        </w:rPr>
        <w:t xml:space="preserve"> Vézina AF, Pace ML (1994) </w:t>
      </w:r>
      <w:r>
        <w:rPr>
          <w:rFonts w:cs="Arial" w:ascii="Arial" w:hAnsi="Arial"/>
          <w:sz w:val="20"/>
          <w:szCs w:val="20"/>
          <w:lang w:val="en-GB"/>
        </w:rPr>
        <w:t>An inverse model analysis of planktonic food webs in experimental lakes. Can J Fish Aquat Sci 51: 2034-2044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  <w:lang w:val="nl-NL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5</w:t>
      </w:r>
      <w:r>
        <w:rPr>
          <w:rFonts w:cs="Arial" w:ascii="Arial" w:hAnsi="Arial"/>
          <w:sz w:val="20"/>
          <w:szCs w:val="20"/>
          <w:lang w:val="nl-NL"/>
        </w:rPr>
        <w:t xml:space="preserve">] Vézina AF, Savenkoff C, Roy S, Klein B, Rivkin R et al. </w:t>
      </w:r>
      <w:r>
        <w:rPr>
          <w:rFonts w:cs="Arial" w:ascii="Arial" w:hAnsi="Arial"/>
          <w:sz w:val="20"/>
          <w:szCs w:val="20"/>
        </w:rPr>
        <w:t xml:space="preserve">(2000) </w:t>
      </w:r>
      <w:r>
        <w:rPr>
          <w:rFonts w:cs="Arial" w:ascii="Arial" w:hAnsi="Arial"/>
          <w:sz w:val="20"/>
          <w:szCs w:val="20"/>
          <w:lang w:val="en-GB"/>
        </w:rPr>
        <w:t>Export of biogenic carbon and structure and dynamics of the pelagic food web in the Gulf of St. Lawrence. Part 1 Seasonal variations. Deep Sea Res PT II 47: 585-607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6</w:t>
      </w:r>
      <w:r>
        <w:rPr>
          <w:rFonts w:cs="Arial" w:ascii="Arial" w:hAnsi="Arial"/>
          <w:sz w:val="20"/>
          <w:szCs w:val="20"/>
        </w:rPr>
        <w:t xml:space="preserve">] Vézina AF, Pahlow M (2003) </w:t>
      </w:r>
      <w:r>
        <w:rPr>
          <w:rFonts w:cs="Arial" w:ascii="Arial" w:hAnsi="Arial"/>
          <w:sz w:val="20"/>
          <w:szCs w:val="20"/>
          <w:lang w:val="en-GB"/>
        </w:rPr>
        <w:t>Reconstruction of ecosystem flows using inverse methods: how well do they work? J Marine Syst 40-41: 55-77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7</w:t>
      </w:r>
      <w:r>
        <w:rPr>
          <w:rFonts w:cs="Arial" w:ascii="Arial" w:hAnsi="Arial"/>
          <w:sz w:val="20"/>
          <w:szCs w:val="20"/>
        </w:rPr>
        <w:t xml:space="preserve">] Quiblier-Loberas C, Bourdier G, Amblard C, Pepin D (1996) </w:t>
      </w:r>
      <w:r>
        <w:rPr>
          <w:rFonts w:cs="Arial" w:ascii="Arial" w:hAnsi="Arial"/>
          <w:sz w:val="20"/>
          <w:szCs w:val="20"/>
          <w:lang w:val="en-GB"/>
        </w:rPr>
        <w:t xml:space="preserve">Impact of grazing on phytoplankton in Lake Pavin (France) : Contribution of different zooplankton groups. </w:t>
      </w:r>
      <w:r>
        <w:rPr>
          <w:rFonts w:cs="Arial" w:ascii="Arial" w:hAnsi="Arial"/>
          <w:sz w:val="20"/>
          <w:szCs w:val="20"/>
        </w:rPr>
        <w:t>J Plankton Res 18 (3): 305-322.</w:t>
      </w:r>
    </w:p>
    <w:p>
      <w:pPr>
        <w:pStyle w:val="Normal"/>
        <w:suppressAutoHyphens w:val="false"/>
        <w:autoSpaceDE w:val="false"/>
        <w:ind w:left="709" w:hanging="709"/>
        <w:rPr/>
      </w:pPr>
      <w:r>
        <w:rPr>
          <w:rFonts w:cs="Arial" w:ascii="Arial" w:hAnsi="Arial"/>
          <w:sz w:val="20"/>
          <w:szCs w:val="20"/>
          <w:lang w:val="fr-FR"/>
        </w:rPr>
        <w:t>[</w:t>
      </w:r>
      <w:r>
        <w:rPr>
          <w:rFonts w:cs="Arial" w:ascii="Arial" w:hAnsi="Arial"/>
          <w:sz w:val="20"/>
          <w:szCs w:val="20"/>
          <w:lang w:val="fr-FR" w:eastAsia="fr-FR"/>
        </w:rPr>
        <w:t>S1.8</w:t>
      </w:r>
      <w:r>
        <w:rPr>
          <w:rFonts w:cs="Arial" w:ascii="Arial" w:hAnsi="Arial"/>
          <w:sz w:val="20"/>
          <w:szCs w:val="20"/>
          <w:lang w:val="fr-FR"/>
        </w:rPr>
        <w:t xml:space="preserve">] </w:t>
      </w:r>
      <w:r>
        <w:rPr>
          <w:rFonts w:cs="Arial" w:ascii="Arial" w:hAnsi="Arial"/>
          <w:sz w:val="20"/>
          <w:szCs w:val="20"/>
          <w:lang w:val="it-IT"/>
        </w:rPr>
        <w:t xml:space="preserve">Bettarel Y, Amblard C, Sime-Ngando T, Carrias JF, Sargos D et al. (2003) </w:t>
      </w:r>
      <w:r>
        <w:rPr>
          <w:rFonts w:cs="Arial" w:ascii="Arial" w:hAnsi="Arial"/>
          <w:sz w:val="20"/>
          <w:szCs w:val="20"/>
        </w:rPr>
        <w:t xml:space="preserve">Viral Lysis, Flagellate Grazing Potential, and Bacterial Production in Lake Pavin. Microbial Ecol 45: 119–127. 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9</w:t>
      </w:r>
      <w:r>
        <w:rPr>
          <w:rFonts w:cs="Arial" w:ascii="Arial" w:hAnsi="Arial"/>
          <w:sz w:val="20"/>
          <w:szCs w:val="20"/>
        </w:rPr>
        <w:t xml:space="preserve">] Carrias JF, Amblard C, Quiblier-Lloberas C, Bourdier G (1998) Seasonal dynamics of free and attached heterotrophic nanoflagellates in an oligomesotrophic lake. </w:t>
      </w:r>
      <w:r>
        <w:rPr>
          <w:rFonts w:cs="Arial" w:ascii="Arial" w:hAnsi="Arial"/>
          <w:sz w:val="20"/>
          <w:szCs w:val="20"/>
          <w:lang w:val="nl-NL"/>
        </w:rPr>
        <w:t>Freshwater Biol 39: 91–101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0</w:t>
      </w:r>
      <w:r>
        <w:rPr>
          <w:rFonts w:cs="Arial" w:ascii="Arial" w:hAnsi="Arial"/>
          <w:sz w:val="20"/>
          <w:szCs w:val="20"/>
          <w:lang w:val="en-GB"/>
        </w:rPr>
        <w:t>]</w:t>
      </w:r>
      <w:r>
        <w:rPr>
          <w:rFonts w:cs="Arial" w:ascii="Arial" w:hAnsi="Arial"/>
          <w:sz w:val="20"/>
          <w:szCs w:val="20"/>
        </w:rPr>
        <w:t xml:space="preserve"> Lemarchand C, Jardillier L, Carrias JF, Richardot M, Debroas D et al. (2006) </w:t>
      </w:r>
      <w:r>
        <w:rPr>
          <w:rFonts w:cs="Arial" w:ascii="Arial" w:hAnsi="Arial"/>
          <w:sz w:val="20"/>
          <w:szCs w:val="20"/>
          <w:lang w:val="en-GB"/>
        </w:rPr>
        <w:t xml:space="preserve">Community composition and activity of prokaryotes associated to detrital particles in two contrasting lake ecosystems. </w:t>
      </w:r>
      <w:r>
        <w:rPr>
          <w:rFonts w:cs="Arial" w:ascii="Arial" w:hAnsi="Arial"/>
          <w:sz w:val="20"/>
          <w:szCs w:val="20"/>
        </w:rPr>
        <w:t>FEMS Microbial Ecol 57: 442-451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1</w:t>
      </w:r>
      <w:r>
        <w:rPr>
          <w:rFonts w:cs="Arial" w:ascii="Arial" w:hAnsi="Arial"/>
          <w:sz w:val="20"/>
          <w:szCs w:val="20"/>
        </w:rPr>
        <w:t xml:space="preserve">] Arnous MB, Courcol N, Carrias JF (2010) The significance of transparent exopolymeric particles in the vertical distribution of bacteria and heterotrophic nanoflagellates in Lake Pavin. Aquat Sci 72: 245–253. 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  <w:lang w:val="fr-FR"/>
        </w:rPr>
        <w:t>[</w:t>
      </w:r>
      <w:r>
        <w:rPr>
          <w:rFonts w:cs="Arial" w:ascii="Arial" w:hAnsi="Arial"/>
          <w:sz w:val="20"/>
          <w:szCs w:val="20"/>
          <w:lang w:val="fr-FR" w:eastAsia="fr-FR"/>
        </w:rPr>
        <w:t>S1.12</w:t>
      </w:r>
      <w:r>
        <w:rPr>
          <w:rFonts w:cs="Arial" w:ascii="Arial" w:hAnsi="Arial"/>
          <w:sz w:val="20"/>
          <w:szCs w:val="20"/>
          <w:lang w:val="fr-FR"/>
        </w:rPr>
        <w:t>]</w:t>
      </w:r>
      <w:r>
        <w:rPr>
          <w:rFonts w:cs="Arial" w:ascii="Arial" w:hAnsi="Arial"/>
          <w:sz w:val="20"/>
          <w:szCs w:val="20"/>
          <w:lang w:val="it-IT"/>
        </w:rPr>
        <w:t xml:space="preserve"> Niquil N, Kagami M, Urabe J, Christaki U, Viscogliosi E et al. (2011) </w:t>
      </w:r>
      <w:r>
        <w:rPr>
          <w:rFonts w:cs="Arial" w:ascii="Arial" w:hAnsi="Arial"/>
          <w:sz w:val="20"/>
          <w:szCs w:val="20"/>
          <w:lang w:val="en-GB"/>
        </w:rPr>
        <w:t xml:space="preserve">Potential role of fungi in plankton food web functioning and stability : a simulation analysis based on Lake Biwa inverse model. </w:t>
      </w:r>
      <w:r>
        <w:rPr>
          <w:rFonts w:cs="Arial" w:ascii="Arial" w:hAnsi="Arial"/>
          <w:sz w:val="20"/>
          <w:szCs w:val="20"/>
        </w:rPr>
        <w:t>Hydrobiologia 659: 65-79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3</w:t>
      </w:r>
      <w:r>
        <w:rPr>
          <w:rFonts w:cs="Arial" w:ascii="Arial" w:hAnsi="Arial"/>
          <w:sz w:val="20"/>
          <w:szCs w:val="20"/>
        </w:rPr>
        <w:t>] Pace ML, Glasser JE, Pomeroy LR (1984) A simulation analysis of continental shelf food webs. Mar Biol 82: 47–63.</w:t>
      </w:r>
    </w:p>
    <w:p>
      <w:pPr>
        <w:pStyle w:val="Normal"/>
        <w:ind w:left="709" w:hanging="709"/>
        <w:jc w:val="both"/>
        <w:rPr/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4</w:t>
      </w:r>
      <w:r>
        <w:rPr>
          <w:rFonts w:cs="Arial" w:ascii="Arial" w:hAnsi="Arial"/>
          <w:sz w:val="20"/>
          <w:szCs w:val="20"/>
          <w:lang w:val="en-GB"/>
        </w:rPr>
        <w:t>] Kagami M, Gurung TB, Yoshida T, Urabe J (2006) To sink or to be lysed? Contrasting fate of two large phytoplankton species in Lake Biwa. Limnol Oceanogr 51(6): 2775-2786.</w:t>
      </w:r>
    </w:p>
    <w:p>
      <w:pPr>
        <w:pStyle w:val="Normal"/>
        <w:ind w:left="709" w:hanging="709"/>
        <w:rPr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5</w:t>
      </w:r>
      <w:r>
        <w:rPr>
          <w:rFonts w:cs="Arial" w:ascii="Arial" w:hAnsi="Arial"/>
          <w:sz w:val="20"/>
          <w:szCs w:val="20"/>
          <w:lang w:val="en-GB"/>
        </w:rPr>
        <w:t>] Kagami M (2002) Population dynamics and functions of large phytoplankton in Lake Biwa. PhD thesis, Center for Ecological Research Kyoto University.</w:t>
      </w:r>
    </w:p>
    <w:p>
      <w:pPr>
        <w:pStyle w:val="Normal"/>
        <w:ind w:left="709" w:hanging="709"/>
        <w:jc w:val="both"/>
        <w:rPr/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>[</w:t>
      </w:r>
      <w:r>
        <w:rPr>
          <w:rFonts w:cs="Arial" w:ascii="Arial" w:hAnsi="Arial"/>
          <w:sz w:val="20"/>
          <w:szCs w:val="20"/>
          <w:lang w:eastAsia="fr-FR"/>
        </w:rPr>
        <w:t>S1.16</w:t>
      </w:r>
      <w:r>
        <w:rPr>
          <w:rFonts w:cs="Arial" w:ascii="Arial" w:hAnsi="Arial"/>
          <w:sz w:val="20"/>
          <w:szCs w:val="20"/>
        </w:rPr>
        <w:t xml:space="preserve">] Carrias JF, Amblard C, Quiblier-Lloberas C, Bourdier G (1998) Seasonal dynamics of free and attached heterotrophic nanoflagellates in an oligomesotrophic lake. </w:t>
      </w:r>
      <w:r>
        <w:rPr>
          <w:rFonts w:cs="Arial" w:ascii="Arial" w:hAnsi="Arial"/>
          <w:sz w:val="20"/>
          <w:szCs w:val="20"/>
          <w:lang w:val="nl-NL"/>
        </w:rPr>
        <w:t>Freshwater Biol 39: 91–101.</w:t>
      </w:r>
    </w:p>
    <w:p>
      <w:pPr>
        <w:pStyle w:val="Normal"/>
        <w:ind w:left="709" w:hanging="709"/>
        <w:rPr>
          <w:rFonts w:ascii="Arial" w:hAnsi="Arial" w:cs="Arial"/>
          <w:sz w:val="18"/>
          <w:szCs w:val="18"/>
          <w:lang w:val="nl-NL"/>
        </w:rPr>
      </w:pPr>
      <w:r>
        <w:rPr>
          <w:rFonts w:cs="Arial" w:ascii="Arial" w:hAnsi="Arial"/>
          <w:sz w:val="18"/>
          <w:szCs w:val="18"/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9:25:00Z</dcterms:created>
  <dc:creator>nniquil</dc:creator>
  <dc:description/>
  <dc:language>en-US</dc:language>
  <cp:lastModifiedBy>Jennafer Kinsey</cp:lastModifiedBy>
  <dcterms:modified xsi:type="dcterms:W3CDTF">2011-08-08T19:25:00Z</dcterms:modified>
  <cp:revision>2</cp:revision>
  <dc:subject/>
  <dc:title/>
</cp:coreProperties>
</file>